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607C1" w14:textId="38255F30" w:rsidR="003947ED" w:rsidRDefault="003947ED" w:rsidP="00555D47">
      <w:pPr>
        <w:spacing w:line="480" w:lineRule="auto"/>
        <w:rPr>
          <w:lang w:val="en-US"/>
        </w:rPr>
      </w:pPr>
      <w:r>
        <w:rPr>
          <w:b/>
          <w:lang w:val="en-US"/>
        </w:rPr>
        <w:t>Additional</w:t>
      </w:r>
      <w:r w:rsidRPr="009F45B2">
        <w:rPr>
          <w:b/>
          <w:lang w:val="en-US"/>
        </w:rPr>
        <w:t xml:space="preserve"> </w:t>
      </w:r>
      <w:r>
        <w:rPr>
          <w:b/>
          <w:lang w:val="en-US"/>
        </w:rPr>
        <w:t>file</w:t>
      </w:r>
      <w:r w:rsidRPr="009F45B2">
        <w:rPr>
          <w:lang w:val="en-US"/>
        </w:rPr>
        <w:t xml:space="preserve"> </w:t>
      </w:r>
      <w:r>
        <w:rPr>
          <w:b/>
          <w:bCs/>
          <w:lang w:val="en-US"/>
        </w:rPr>
        <w:t>9</w:t>
      </w:r>
      <w:r w:rsidRPr="009F45B2">
        <w:rPr>
          <w:lang w:val="en-US"/>
        </w:rPr>
        <w:t xml:space="preserve">. </w:t>
      </w:r>
      <w:r w:rsidR="00555D47" w:rsidRPr="009F45B2">
        <w:rPr>
          <w:lang w:val="en-US"/>
        </w:rPr>
        <w:t>Boxplots of the differentially expressed m</w:t>
      </w:r>
      <w:bookmarkStart w:id="0" w:name="_GoBack"/>
      <w:bookmarkEnd w:id="0"/>
      <w:r w:rsidR="00555D47" w:rsidRPr="009F45B2">
        <w:rPr>
          <w:lang w:val="en-US"/>
        </w:rPr>
        <w:t>iRNAs in the 11-miRNA-ratio logistic regression model</w:t>
      </w:r>
    </w:p>
    <w:p w14:paraId="5726928C" w14:textId="7DD0E1FE" w:rsidR="00142202" w:rsidRDefault="00142202" w:rsidP="003947ED"/>
    <w:p w14:paraId="6DE4C1C1" w14:textId="77777777" w:rsidR="00142202" w:rsidRDefault="00142202" w:rsidP="00142202">
      <w:r w:rsidRPr="009F45B2">
        <w:rPr>
          <w:noProof/>
        </w:rPr>
        <w:drawing>
          <wp:inline distT="0" distB="0" distL="0" distR="0" wp14:anchorId="5985FC00" wp14:editId="042174D4">
            <wp:extent cx="5638800" cy="6223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622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9592F" w14:textId="77777777" w:rsidR="003A4ECF" w:rsidRDefault="003A4ECF"/>
    <w:sectPr w:rsidR="003A4ECF" w:rsidSect="009451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146"/>
    <w:rsid w:val="00002143"/>
    <w:rsid w:val="0000516E"/>
    <w:rsid w:val="0001256E"/>
    <w:rsid w:val="00012EB2"/>
    <w:rsid w:val="000156C4"/>
    <w:rsid w:val="000256E3"/>
    <w:rsid w:val="000300A8"/>
    <w:rsid w:val="00041250"/>
    <w:rsid w:val="00045705"/>
    <w:rsid w:val="00050061"/>
    <w:rsid w:val="0005230A"/>
    <w:rsid w:val="0005307C"/>
    <w:rsid w:val="00054EE4"/>
    <w:rsid w:val="00075B01"/>
    <w:rsid w:val="00082502"/>
    <w:rsid w:val="0008323A"/>
    <w:rsid w:val="00084FFF"/>
    <w:rsid w:val="000917A4"/>
    <w:rsid w:val="00091927"/>
    <w:rsid w:val="000A12DF"/>
    <w:rsid w:val="000A2F37"/>
    <w:rsid w:val="000B15DA"/>
    <w:rsid w:val="000B32BC"/>
    <w:rsid w:val="000D58FD"/>
    <w:rsid w:val="000E1712"/>
    <w:rsid w:val="000E5EE6"/>
    <w:rsid w:val="000E7802"/>
    <w:rsid w:val="00121825"/>
    <w:rsid w:val="00135AFB"/>
    <w:rsid w:val="00142202"/>
    <w:rsid w:val="0014304D"/>
    <w:rsid w:val="00145D20"/>
    <w:rsid w:val="00147622"/>
    <w:rsid w:val="00152D74"/>
    <w:rsid w:val="00154248"/>
    <w:rsid w:val="0015528B"/>
    <w:rsid w:val="001561D6"/>
    <w:rsid w:val="0016090A"/>
    <w:rsid w:val="00163F51"/>
    <w:rsid w:val="00170F9C"/>
    <w:rsid w:val="00173320"/>
    <w:rsid w:val="0017397B"/>
    <w:rsid w:val="00174216"/>
    <w:rsid w:val="00174C4F"/>
    <w:rsid w:val="0017771E"/>
    <w:rsid w:val="0018076B"/>
    <w:rsid w:val="00183D58"/>
    <w:rsid w:val="001911EF"/>
    <w:rsid w:val="001912D0"/>
    <w:rsid w:val="001A1AC2"/>
    <w:rsid w:val="001A1B0B"/>
    <w:rsid w:val="001C1C44"/>
    <w:rsid w:val="001E3C08"/>
    <w:rsid w:val="001E7810"/>
    <w:rsid w:val="001F574D"/>
    <w:rsid w:val="0020370C"/>
    <w:rsid w:val="00204464"/>
    <w:rsid w:val="0021175D"/>
    <w:rsid w:val="00226480"/>
    <w:rsid w:val="00227103"/>
    <w:rsid w:val="00236E30"/>
    <w:rsid w:val="00243351"/>
    <w:rsid w:val="00253AE4"/>
    <w:rsid w:val="002757AE"/>
    <w:rsid w:val="002759AF"/>
    <w:rsid w:val="00277EEB"/>
    <w:rsid w:val="002811C5"/>
    <w:rsid w:val="00297BF3"/>
    <w:rsid w:val="002A0CBA"/>
    <w:rsid w:val="002B021C"/>
    <w:rsid w:val="002C2ABB"/>
    <w:rsid w:val="002C3D1F"/>
    <w:rsid w:val="002E090E"/>
    <w:rsid w:val="002F5C16"/>
    <w:rsid w:val="00303A7E"/>
    <w:rsid w:val="003166A8"/>
    <w:rsid w:val="003224CD"/>
    <w:rsid w:val="0032423F"/>
    <w:rsid w:val="00327FC3"/>
    <w:rsid w:val="00336158"/>
    <w:rsid w:val="00336FC5"/>
    <w:rsid w:val="00342ED9"/>
    <w:rsid w:val="003622BD"/>
    <w:rsid w:val="00366CE8"/>
    <w:rsid w:val="00370DCE"/>
    <w:rsid w:val="00371DC5"/>
    <w:rsid w:val="003947ED"/>
    <w:rsid w:val="003A4ECF"/>
    <w:rsid w:val="003B1D9D"/>
    <w:rsid w:val="003B4FC7"/>
    <w:rsid w:val="003C3606"/>
    <w:rsid w:val="003C7D60"/>
    <w:rsid w:val="003D03AE"/>
    <w:rsid w:val="003D131C"/>
    <w:rsid w:val="003F5306"/>
    <w:rsid w:val="0040190F"/>
    <w:rsid w:val="00401CB8"/>
    <w:rsid w:val="004026DD"/>
    <w:rsid w:val="00412891"/>
    <w:rsid w:val="0043705A"/>
    <w:rsid w:val="00440BDB"/>
    <w:rsid w:val="00446803"/>
    <w:rsid w:val="00451660"/>
    <w:rsid w:val="0045551A"/>
    <w:rsid w:val="00464540"/>
    <w:rsid w:val="00474996"/>
    <w:rsid w:val="00476152"/>
    <w:rsid w:val="00477F2D"/>
    <w:rsid w:val="00490607"/>
    <w:rsid w:val="004A57F5"/>
    <w:rsid w:val="004C062E"/>
    <w:rsid w:val="004C2419"/>
    <w:rsid w:val="004E1031"/>
    <w:rsid w:val="004F17C8"/>
    <w:rsid w:val="004F4F84"/>
    <w:rsid w:val="004F54A5"/>
    <w:rsid w:val="004F6596"/>
    <w:rsid w:val="004F67DD"/>
    <w:rsid w:val="004F6FC7"/>
    <w:rsid w:val="00507DE8"/>
    <w:rsid w:val="0051092E"/>
    <w:rsid w:val="00511E3D"/>
    <w:rsid w:val="005151EE"/>
    <w:rsid w:val="00515326"/>
    <w:rsid w:val="00515E1A"/>
    <w:rsid w:val="0052147F"/>
    <w:rsid w:val="00521DDC"/>
    <w:rsid w:val="005259FC"/>
    <w:rsid w:val="0053092C"/>
    <w:rsid w:val="00533470"/>
    <w:rsid w:val="00533B19"/>
    <w:rsid w:val="00541EA3"/>
    <w:rsid w:val="00554E65"/>
    <w:rsid w:val="00555D47"/>
    <w:rsid w:val="00562E3D"/>
    <w:rsid w:val="00571FB4"/>
    <w:rsid w:val="00573684"/>
    <w:rsid w:val="00590C49"/>
    <w:rsid w:val="00597970"/>
    <w:rsid w:val="005A25D2"/>
    <w:rsid w:val="005A5BC0"/>
    <w:rsid w:val="005A7745"/>
    <w:rsid w:val="005B10F3"/>
    <w:rsid w:val="005C5F2D"/>
    <w:rsid w:val="005D3DE9"/>
    <w:rsid w:val="005D4616"/>
    <w:rsid w:val="005E2EAB"/>
    <w:rsid w:val="005E4AD2"/>
    <w:rsid w:val="005E4BF0"/>
    <w:rsid w:val="005F36AC"/>
    <w:rsid w:val="005F3C74"/>
    <w:rsid w:val="00600DE4"/>
    <w:rsid w:val="00602624"/>
    <w:rsid w:val="006107F7"/>
    <w:rsid w:val="00614845"/>
    <w:rsid w:val="006173E6"/>
    <w:rsid w:val="00622598"/>
    <w:rsid w:val="006354EB"/>
    <w:rsid w:val="00642AD4"/>
    <w:rsid w:val="00645171"/>
    <w:rsid w:val="00647D6A"/>
    <w:rsid w:val="00662158"/>
    <w:rsid w:val="00666191"/>
    <w:rsid w:val="006678DC"/>
    <w:rsid w:val="00667A3B"/>
    <w:rsid w:val="00670A4A"/>
    <w:rsid w:val="00674748"/>
    <w:rsid w:val="00685E46"/>
    <w:rsid w:val="006C0D45"/>
    <w:rsid w:val="006C1F9B"/>
    <w:rsid w:val="006D5961"/>
    <w:rsid w:val="007035A8"/>
    <w:rsid w:val="007037C7"/>
    <w:rsid w:val="0071142F"/>
    <w:rsid w:val="007210B3"/>
    <w:rsid w:val="00722352"/>
    <w:rsid w:val="007310BF"/>
    <w:rsid w:val="00750377"/>
    <w:rsid w:val="0076539E"/>
    <w:rsid w:val="00765733"/>
    <w:rsid w:val="00766BF2"/>
    <w:rsid w:val="00770CD5"/>
    <w:rsid w:val="00775A11"/>
    <w:rsid w:val="00776A7F"/>
    <w:rsid w:val="0078032E"/>
    <w:rsid w:val="00795283"/>
    <w:rsid w:val="00796DB3"/>
    <w:rsid w:val="00797B68"/>
    <w:rsid w:val="007A5922"/>
    <w:rsid w:val="007B5378"/>
    <w:rsid w:val="007B614F"/>
    <w:rsid w:val="007D26B8"/>
    <w:rsid w:val="007D68AF"/>
    <w:rsid w:val="007E33C8"/>
    <w:rsid w:val="007E57EE"/>
    <w:rsid w:val="007E5A4A"/>
    <w:rsid w:val="007F3DEE"/>
    <w:rsid w:val="007F5AF8"/>
    <w:rsid w:val="007F6769"/>
    <w:rsid w:val="008006EC"/>
    <w:rsid w:val="008007FE"/>
    <w:rsid w:val="00813CB9"/>
    <w:rsid w:val="008163E3"/>
    <w:rsid w:val="0081751E"/>
    <w:rsid w:val="0082305B"/>
    <w:rsid w:val="008239C1"/>
    <w:rsid w:val="00835FAE"/>
    <w:rsid w:val="00847C3E"/>
    <w:rsid w:val="008913EE"/>
    <w:rsid w:val="008A11F1"/>
    <w:rsid w:val="008A28E8"/>
    <w:rsid w:val="008A41CE"/>
    <w:rsid w:val="008B1A1B"/>
    <w:rsid w:val="008B43F6"/>
    <w:rsid w:val="008B544E"/>
    <w:rsid w:val="008D54A2"/>
    <w:rsid w:val="008E1B98"/>
    <w:rsid w:val="008E3B1C"/>
    <w:rsid w:val="009048C0"/>
    <w:rsid w:val="00915778"/>
    <w:rsid w:val="00933499"/>
    <w:rsid w:val="009451D2"/>
    <w:rsid w:val="0094741E"/>
    <w:rsid w:val="009507A7"/>
    <w:rsid w:val="00962CCA"/>
    <w:rsid w:val="009646D6"/>
    <w:rsid w:val="00965E46"/>
    <w:rsid w:val="00967718"/>
    <w:rsid w:val="00972661"/>
    <w:rsid w:val="0097368B"/>
    <w:rsid w:val="00984757"/>
    <w:rsid w:val="00991856"/>
    <w:rsid w:val="00992354"/>
    <w:rsid w:val="009B4C2A"/>
    <w:rsid w:val="009C536E"/>
    <w:rsid w:val="009C6095"/>
    <w:rsid w:val="009D1094"/>
    <w:rsid w:val="009D550C"/>
    <w:rsid w:val="009D5A09"/>
    <w:rsid w:val="009E4AA1"/>
    <w:rsid w:val="009E7B47"/>
    <w:rsid w:val="009F05D8"/>
    <w:rsid w:val="00A06258"/>
    <w:rsid w:val="00A06CAA"/>
    <w:rsid w:val="00A14146"/>
    <w:rsid w:val="00A218D6"/>
    <w:rsid w:val="00A22091"/>
    <w:rsid w:val="00A241E6"/>
    <w:rsid w:val="00A24FFA"/>
    <w:rsid w:val="00A25722"/>
    <w:rsid w:val="00A30CE3"/>
    <w:rsid w:val="00A32C17"/>
    <w:rsid w:val="00A34A3A"/>
    <w:rsid w:val="00A452AB"/>
    <w:rsid w:val="00A54AC3"/>
    <w:rsid w:val="00A702DB"/>
    <w:rsid w:val="00A72166"/>
    <w:rsid w:val="00A7268C"/>
    <w:rsid w:val="00A734FF"/>
    <w:rsid w:val="00A76CF0"/>
    <w:rsid w:val="00A8070D"/>
    <w:rsid w:val="00A80F58"/>
    <w:rsid w:val="00A95C7C"/>
    <w:rsid w:val="00A95F99"/>
    <w:rsid w:val="00AB37C0"/>
    <w:rsid w:val="00AC7C09"/>
    <w:rsid w:val="00AD4A24"/>
    <w:rsid w:val="00AE7240"/>
    <w:rsid w:val="00B13168"/>
    <w:rsid w:val="00B1701B"/>
    <w:rsid w:val="00B2213D"/>
    <w:rsid w:val="00B22868"/>
    <w:rsid w:val="00B2519E"/>
    <w:rsid w:val="00B40D41"/>
    <w:rsid w:val="00B41926"/>
    <w:rsid w:val="00B46C18"/>
    <w:rsid w:val="00B52C7B"/>
    <w:rsid w:val="00B53E86"/>
    <w:rsid w:val="00B5654A"/>
    <w:rsid w:val="00B64238"/>
    <w:rsid w:val="00B6744E"/>
    <w:rsid w:val="00B70B24"/>
    <w:rsid w:val="00B72FE0"/>
    <w:rsid w:val="00B74749"/>
    <w:rsid w:val="00B83728"/>
    <w:rsid w:val="00B86143"/>
    <w:rsid w:val="00B8681C"/>
    <w:rsid w:val="00BA2779"/>
    <w:rsid w:val="00BB188C"/>
    <w:rsid w:val="00BB22B4"/>
    <w:rsid w:val="00BB2E56"/>
    <w:rsid w:val="00BD56B7"/>
    <w:rsid w:val="00BE2F6A"/>
    <w:rsid w:val="00BE4371"/>
    <w:rsid w:val="00BE72FB"/>
    <w:rsid w:val="00BF2147"/>
    <w:rsid w:val="00C07CB0"/>
    <w:rsid w:val="00C1431E"/>
    <w:rsid w:val="00C166E1"/>
    <w:rsid w:val="00C17DB6"/>
    <w:rsid w:val="00C3368F"/>
    <w:rsid w:val="00C3739B"/>
    <w:rsid w:val="00C53A5A"/>
    <w:rsid w:val="00C57195"/>
    <w:rsid w:val="00C62634"/>
    <w:rsid w:val="00C666A3"/>
    <w:rsid w:val="00C70AD7"/>
    <w:rsid w:val="00C71351"/>
    <w:rsid w:val="00C72BC8"/>
    <w:rsid w:val="00C75A9B"/>
    <w:rsid w:val="00C77971"/>
    <w:rsid w:val="00CA24CC"/>
    <w:rsid w:val="00CB0537"/>
    <w:rsid w:val="00CB56F4"/>
    <w:rsid w:val="00CB74A0"/>
    <w:rsid w:val="00CC0C68"/>
    <w:rsid w:val="00CC4575"/>
    <w:rsid w:val="00CD03BD"/>
    <w:rsid w:val="00CD3395"/>
    <w:rsid w:val="00CD3875"/>
    <w:rsid w:val="00CE0A83"/>
    <w:rsid w:val="00CF7EC6"/>
    <w:rsid w:val="00D031A9"/>
    <w:rsid w:val="00D03AB5"/>
    <w:rsid w:val="00D14B18"/>
    <w:rsid w:val="00D23228"/>
    <w:rsid w:val="00D334DF"/>
    <w:rsid w:val="00D479EF"/>
    <w:rsid w:val="00D51573"/>
    <w:rsid w:val="00D51720"/>
    <w:rsid w:val="00D52E01"/>
    <w:rsid w:val="00D53832"/>
    <w:rsid w:val="00D571B4"/>
    <w:rsid w:val="00D74F63"/>
    <w:rsid w:val="00D8427B"/>
    <w:rsid w:val="00D86BAB"/>
    <w:rsid w:val="00D9449E"/>
    <w:rsid w:val="00DA1D2D"/>
    <w:rsid w:val="00DA4CBC"/>
    <w:rsid w:val="00DC320E"/>
    <w:rsid w:val="00E20D81"/>
    <w:rsid w:val="00E249D4"/>
    <w:rsid w:val="00E3537E"/>
    <w:rsid w:val="00E43514"/>
    <w:rsid w:val="00E4541D"/>
    <w:rsid w:val="00E52E28"/>
    <w:rsid w:val="00E630A8"/>
    <w:rsid w:val="00E843C3"/>
    <w:rsid w:val="00E86619"/>
    <w:rsid w:val="00E92CEB"/>
    <w:rsid w:val="00EA0D82"/>
    <w:rsid w:val="00EA11CA"/>
    <w:rsid w:val="00EA526D"/>
    <w:rsid w:val="00EC725E"/>
    <w:rsid w:val="00ED5B51"/>
    <w:rsid w:val="00EE17BA"/>
    <w:rsid w:val="00EE4F54"/>
    <w:rsid w:val="00EF1EA2"/>
    <w:rsid w:val="00F0368D"/>
    <w:rsid w:val="00F0414A"/>
    <w:rsid w:val="00F1116A"/>
    <w:rsid w:val="00F126DE"/>
    <w:rsid w:val="00F16C2F"/>
    <w:rsid w:val="00F26CD2"/>
    <w:rsid w:val="00F32AA4"/>
    <w:rsid w:val="00F4455D"/>
    <w:rsid w:val="00F47628"/>
    <w:rsid w:val="00F64920"/>
    <w:rsid w:val="00F65D81"/>
    <w:rsid w:val="00F704A4"/>
    <w:rsid w:val="00F759C8"/>
    <w:rsid w:val="00F8689F"/>
    <w:rsid w:val="00F93E09"/>
    <w:rsid w:val="00F95574"/>
    <w:rsid w:val="00F956BB"/>
    <w:rsid w:val="00FA0340"/>
    <w:rsid w:val="00FA2616"/>
    <w:rsid w:val="00FA4031"/>
    <w:rsid w:val="00FB55AC"/>
    <w:rsid w:val="00FB660C"/>
    <w:rsid w:val="00FD7AC7"/>
    <w:rsid w:val="00FE11A2"/>
    <w:rsid w:val="00FE1678"/>
    <w:rsid w:val="00FE4F1E"/>
    <w:rsid w:val="00FE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86162F"/>
  <w14:defaultImageDpi w14:val="32767"/>
  <w15:chartTrackingRefBased/>
  <w15:docId w15:val="{19566F3D-7B68-C94B-9304-0F2D359A5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47ED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Hussey</dc:creator>
  <cp:keywords/>
  <dc:description/>
  <cp:lastModifiedBy>Damian Hussey</cp:lastModifiedBy>
  <cp:revision>2</cp:revision>
  <dcterms:created xsi:type="dcterms:W3CDTF">2020-05-13T04:15:00Z</dcterms:created>
  <dcterms:modified xsi:type="dcterms:W3CDTF">2020-05-13T04:15:00Z</dcterms:modified>
</cp:coreProperties>
</file>